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color w:val="000000"/>
          <w:sz w:val="24"/>
          <w:szCs w:val="24"/>
        </w:rPr>
        <w:t>Glossary</w:t>
      </w:r>
      <w:bookmarkStart w:id="0" w:name="_GoBack"/>
      <w:bookmarkEnd w:id="0"/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verage cost: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The total cost of an intervention divided by the number of participants.</w:t>
      </w:r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enefit-cost analysis (BCA):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An economic evaluation approach where both the costs and benefits are monetized</w:t>
      </w:r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enefit-cost ratio: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ratio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of the total intervention benefits divided by the total intervention costs</w:t>
      </w:r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reak-even analysis: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An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analysis conducted as part of a benefit-cost analysis to determine the length of time until the benefits are equal to the costs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udgetary impact analysis: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form of cost-savings analysis that assesses the effects of an intervention on government spending or revenue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for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a specific agency, agencies or across the government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ost: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The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full economic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value of the resources required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to impleme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nt an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intervention.</w:t>
      </w:r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ost analysis (CA):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An economic evaluation approach that provides a comprehensive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accounting of the economic costs of imp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lementing an intervention</w:t>
      </w:r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st-effectiveness (CE) ratio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: A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metric for summarizing the results of a cost-effectiveness analysis by dividing the intervention </w:t>
      </w:r>
      <w:r w:rsidRPr="0070248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costs </w:t>
      </w:r>
      <w:r w:rsidRPr="00702482">
        <w:rPr>
          <w:rFonts w:ascii="Times New Roman" w:hAnsi="Times New Roman" w:cs="Times New Roman"/>
          <w:iCs/>
          <w:color w:val="000000"/>
          <w:sz w:val="24"/>
          <w:szCs w:val="24"/>
        </w:rPr>
        <w:t>by the units of an outcome prevented by an intervention (e.g., lives saved, cases avoided)</w:t>
      </w:r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ost-effectiveness analysis (CEA):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n approach for contextualizing the outcome of an intervention in terms of its cost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The cost per unit of outcome is calculated (see cost-effectiveness ratio). This ratio is compared to a standard measure of cost-effectiveness (e.g., another intervention’s cost-effectiveness ratio or a societal willingness to pay).</w:t>
      </w:r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Cost-savings analysis: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An economic evaluation where the impact of the program is only assessed from the government’s perspective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Specifically, the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value of the intervention’s costs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are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compared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the value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of the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benefits to the government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sector. </w:t>
      </w:r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iscount rate: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n adjustment rate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used to estimate the va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lue of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costs and benefits incurred in the future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at </w:t>
      </w:r>
      <w:proofErr w:type="spellStart"/>
      <w:proofErr w:type="gramStart"/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a</w:t>
      </w:r>
      <w:proofErr w:type="spellEnd"/>
      <w:proofErr w:type="gramEnd"/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equivalent value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as costs and benefits in the present.</w:t>
      </w:r>
    </w:p>
    <w:p w:rsidR="007A7CE5" w:rsidRPr="00293157" w:rsidRDefault="007A7CE5" w:rsidP="007024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293157"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>In-kind cost</w:t>
      </w:r>
      <w:r w:rsidRPr="00702482"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>:</w:t>
      </w:r>
      <w:r w:rsidRPr="0070248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Resources provided to support implementation that may originate from a separate source then the primary funding. Such costs are often donated goods or volunteered time and represent </w:t>
      </w:r>
      <w:r w:rsidR="00702482" w:rsidRPr="00702482">
        <w:rPr>
          <w:rFonts w:ascii="Times New Roman" w:eastAsia="Times New Roman" w:hAnsi="Times New Roman" w:cs="Times New Roman"/>
          <w:color w:val="212121"/>
          <w:sz w:val="24"/>
          <w:szCs w:val="24"/>
        </w:rPr>
        <w:t>important</w:t>
      </w:r>
      <w:r w:rsidRPr="0070248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resources that should be included in final cost estimates.</w:t>
      </w:r>
    </w:p>
    <w:p w:rsidR="00702482" w:rsidRPr="00293157" w:rsidRDefault="00702482" w:rsidP="007024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02482"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>Ingredients-Based Method</w:t>
      </w:r>
      <w:r w:rsidRPr="00702482">
        <w:rPr>
          <w:rFonts w:ascii="Times New Roman" w:eastAsia="Times New Roman" w:hAnsi="Times New Roman" w:cs="Times New Roman"/>
          <w:color w:val="212121"/>
          <w:sz w:val="24"/>
          <w:szCs w:val="24"/>
        </w:rPr>
        <w:t>: A method for identifying, quantifying and valuing specific resources needed to deliver an intervention.</w:t>
      </w:r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arginal cost: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The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incremental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cost to produce one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additional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unit of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output (</w:t>
      </w:r>
      <w:r w:rsidR="00702482" w:rsidRPr="00702482">
        <w:rPr>
          <w:rFonts w:ascii="Times New Roman" w:hAnsi="Times New Roman" w:cs="Times New Roman"/>
          <w:color w:val="000000"/>
          <w:sz w:val="24"/>
          <w:szCs w:val="24"/>
        </w:rPr>
        <w:t>e.g.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, serve one more participant)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given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current costs</w:t>
      </w:r>
      <w:proofErr w:type="gramStart"/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arket price: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The price that reflects an individual’s or society’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s willingness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to pay for an outcome of interest.</w:t>
      </w:r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onetize: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he conversion of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an intervention’s impact on an outcome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from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nonmonetary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metric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to monetary terms.</w:t>
      </w:r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onte Carlo simulation: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An approach for modeling uncertainty in an estimate that involves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repeated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sampling of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of uncertain parameters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from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a study sample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in order to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create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a dis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tribution of possible outcomes.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In economic evaluation this is often used for sensitivity analyses to create confidence intervals around estimates.</w:t>
      </w:r>
    </w:p>
    <w:p w:rsidR="007A7CE5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Net present-value (NPV) benefits: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A su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mmary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metric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that describes the present value of an intervention’s benefits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A4DA1" w:rsidRPr="00702482">
        <w:rPr>
          <w:rFonts w:ascii="Times New Roman" w:hAnsi="Times New Roman" w:cs="Times New Roman"/>
          <w:color w:val="000000"/>
          <w:sz w:val="24"/>
          <w:szCs w:val="24"/>
        </w:rPr>
        <w:t>minus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the present value of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the costs to </w:t>
      </w:r>
      <w:r w:rsidR="007A7CE5" w:rsidRPr="00702482">
        <w:rPr>
          <w:rFonts w:ascii="Times New Roman" w:hAnsi="Times New Roman" w:cs="Times New Roman"/>
          <w:color w:val="000000"/>
          <w:sz w:val="24"/>
          <w:szCs w:val="24"/>
        </w:rPr>
        <w:t>deliver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the intervention. </w:t>
      </w:r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Return on investment (ROI): </w:t>
      </w:r>
      <w:r w:rsidR="007A7CE5" w:rsidRPr="00702482">
        <w:rPr>
          <w:rFonts w:ascii="Times New Roman" w:hAnsi="Times New Roman" w:cs="Times New Roman"/>
          <w:color w:val="000000"/>
          <w:sz w:val="24"/>
          <w:szCs w:val="24"/>
        </w:rPr>
        <w:t>An economic evaluation where a benefit-cost analysis is conducted for a specific stakeholder’s perspective (e.g., private sector)</w:t>
      </w:r>
    </w:p>
    <w:p w:rsidR="00962367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ensitivity analysis: </w:t>
      </w:r>
      <w:r w:rsidR="007A7CE5"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A post hoc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analysis </w:t>
      </w:r>
      <w:r w:rsidR="007A7CE5" w:rsidRPr="00702482">
        <w:rPr>
          <w:rFonts w:ascii="Times New Roman" w:hAnsi="Times New Roman" w:cs="Times New Roman"/>
          <w:color w:val="000000"/>
          <w:sz w:val="24"/>
          <w:szCs w:val="24"/>
        </w:rPr>
        <w:t>used to model or describe the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uncertainty in an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A7CE5" w:rsidRPr="00702482">
        <w:rPr>
          <w:rFonts w:ascii="Times New Roman" w:hAnsi="Times New Roman" w:cs="Times New Roman"/>
          <w:color w:val="000000"/>
          <w:sz w:val="24"/>
          <w:szCs w:val="24"/>
        </w:rPr>
        <w:t>estimate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7A7CE5" w:rsidRPr="00702482" w:rsidRDefault="007A7CE5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hadow price</w:t>
      </w:r>
      <w:r w:rsidR="00962367"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962367"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value of a resource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as estimated</w:t>
      </w:r>
      <w:r w:rsidR="00962367"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when no market price is ava</w:t>
      </w:r>
      <w:r w:rsidR="00962367"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ilable or when market prices do </w:t>
      </w:r>
      <w:r w:rsidR="00962367"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not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exists of capture the</w:t>
      </w:r>
      <w:r w:rsidR="00962367"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true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>cost</w:t>
      </w:r>
    </w:p>
    <w:p w:rsidR="007A7CE5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ocietal perspective: </w:t>
      </w:r>
      <w:r w:rsidR="007A7CE5" w:rsidRPr="00702482">
        <w:rPr>
          <w:rFonts w:ascii="Times New Roman" w:hAnsi="Times New Roman" w:cs="Times New Roman"/>
          <w:bCs/>
          <w:color w:val="000000"/>
          <w:sz w:val="24"/>
          <w:szCs w:val="24"/>
        </w:rPr>
        <w:t>A perspective taken in an economic evaluation that includes all other stakeholder perspectives.</w:t>
      </w:r>
    </w:p>
    <w:p w:rsidR="007A7CE5" w:rsidRPr="00293157" w:rsidRDefault="007A7CE5" w:rsidP="007024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293157"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>Start-up cost</w:t>
      </w:r>
      <w:r w:rsidRPr="00702482">
        <w:rPr>
          <w:rFonts w:ascii="Times New Roman" w:eastAsia="Times New Roman" w:hAnsi="Times New Roman" w:cs="Times New Roman"/>
          <w:color w:val="212121"/>
          <w:sz w:val="24"/>
          <w:szCs w:val="24"/>
        </w:rPr>
        <w:t>: Resources consumed during the initial period of implementation that should be included in f</w:t>
      </w:r>
      <w:r w:rsidR="00702482" w:rsidRPr="0070248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inal cost estimates. </w:t>
      </w:r>
    </w:p>
    <w:p w:rsidR="007A7CE5" w:rsidRPr="00702482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ime horizon: 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7A7CE5" w:rsidRPr="00702482">
        <w:rPr>
          <w:rFonts w:ascii="Times New Roman" w:hAnsi="Times New Roman" w:cs="Times New Roman"/>
          <w:color w:val="000000"/>
          <w:sz w:val="24"/>
          <w:szCs w:val="24"/>
        </w:rPr>
        <w:t>span</w:t>
      </w:r>
      <w:r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 of time </w:t>
      </w:r>
      <w:r w:rsidR="007A7CE5" w:rsidRPr="00702482">
        <w:rPr>
          <w:rFonts w:ascii="Times New Roman" w:hAnsi="Times New Roman" w:cs="Times New Roman"/>
          <w:color w:val="000000"/>
          <w:sz w:val="24"/>
          <w:szCs w:val="24"/>
        </w:rPr>
        <w:t xml:space="preserve">considered within an economic evaluation. This general includes the implementation period of a program until a set time-point of follow-up. </w:t>
      </w:r>
    </w:p>
    <w:p w:rsidR="008C5C8E" w:rsidRPr="00293157" w:rsidRDefault="00962367" w:rsidP="00702482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otal costs: </w:t>
      </w:r>
      <w:r w:rsidR="007A7CE5" w:rsidRPr="0070248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total sum of cost estimate by multiplying the </w:t>
      </w:r>
      <w:r w:rsidR="00702482" w:rsidRPr="00702482">
        <w:rPr>
          <w:rFonts w:ascii="Times New Roman" w:hAnsi="Times New Roman" w:cs="Times New Roman"/>
          <w:bCs/>
          <w:color w:val="000000"/>
          <w:sz w:val="24"/>
          <w:szCs w:val="24"/>
        </w:rPr>
        <w:t>quantity</w:t>
      </w:r>
      <w:r w:rsidR="007A7CE5" w:rsidRPr="0070248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all resources consumed by </w:t>
      </w:r>
      <w:r w:rsidR="00702482" w:rsidRPr="00702482">
        <w:rPr>
          <w:rFonts w:ascii="Times New Roman" w:hAnsi="Times New Roman" w:cs="Times New Roman"/>
          <w:bCs/>
          <w:color w:val="000000"/>
          <w:sz w:val="24"/>
          <w:szCs w:val="24"/>
        </w:rPr>
        <w:t>their</w:t>
      </w:r>
      <w:r w:rsidR="007A7CE5" w:rsidRPr="0070248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orresponding unit costs.</w:t>
      </w:r>
      <w:r w:rsidR="007A7CE5" w:rsidRPr="007024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8C5C8E" w:rsidRPr="00293157" w:rsidRDefault="008C5C8E" w:rsidP="0070248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293157">
        <w:rPr>
          <w:rFonts w:ascii="Times New Roman" w:eastAsia="Times New Roman" w:hAnsi="Times New Roman" w:cs="Times New Roman"/>
          <w:color w:val="212121"/>
          <w:sz w:val="24"/>
          <w:szCs w:val="24"/>
        </w:rPr>
        <w:t>Societal benefit</w:t>
      </w:r>
    </w:p>
    <w:p w:rsidR="00397AA5" w:rsidRPr="00702482" w:rsidRDefault="00397AA5" w:rsidP="007024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397AA5" w:rsidRPr="00702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Arial Rounded MT Bold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367"/>
    <w:rsid w:val="00397AA5"/>
    <w:rsid w:val="004A4DA1"/>
    <w:rsid w:val="00702482"/>
    <w:rsid w:val="007A7CE5"/>
    <w:rsid w:val="007F29A2"/>
    <w:rsid w:val="008C5C8E"/>
    <w:rsid w:val="00962367"/>
    <w:rsid w:val="00AB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A1F884-C94B-435E-A6FB-A17C18C01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_dmc397</dc:creator>
  <cp:keywords/>
  <dc:description/>
  <cp:lastModifiedBy>admin_dmc397</cp:lastModifiedBy>
  <cp:revision>2</cp:revision>
  <dcterms:created xsi:type="dcterms:W3CDTF">2017-05-02T11:06:00Z</dcterms:created>
  <dcterms:modified xsi:type="dcterms:W3CDTF">2017-05-02T11:06:00Z</dcterms:modified>
</cp:coreProperties>
</file>